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0" w:type="dxa"/>
        <w:tblLook w:val="04A0" w:firstRow="1" w:lastRow="0" w:firstColumn="1" w:lastColumn="0" w:noHBand="0" w:noVBand="1"/>
      </w:tblPr>
      <w:tblGrid>
        <w:gridCol w:w="4433"/>
        <w:gridCol w:w="271"/>
        <w:gridCol w:w="271"/>
        <w:gridCol w:w="3105"/>
        <w:gridCol w:w="3787"/>
        <w:gridCol w:w="2433"/>
      </w:tblGrid>
      <w:tr w:rsidR="007570D2" w:rsidRPr="00FD2758" w:rsidTr="00B43AED">
        <w:trPr>
          <w:trHeight w:val="320"/>
        </w:trPr>
        <w:tc>
          <w:tcPr>
            <w:tcW w:w="11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CF0DE8" w:rsidRDefault="007570D2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bookmarkStart w:id="0" w:name="RANGE!C3:H19"/>
            <w:r w:rsidRPr="00CF0DE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 xml:space="preserve">Table S5 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Discriminative power comparison of bilirubin subtypes pre-thrombolysis for clinical outcomes</w:t>
            </w:r>
            <w:bookmarkEnd w:id="0"/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linical outcom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 xml:space="preserve">C-statistic 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95% CI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3-month death and major disabilit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D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62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69-0.6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T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8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30-0.63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36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I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4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493-0.6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4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3-month death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D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64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67-0.7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T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9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01-0.68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19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I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5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462-0.6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5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moderate-severe edem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D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640 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62-0.7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TB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93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12-0.6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46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7570D2" w:rsidRPr="00FD2758" w:rsidTr="00B43AED">
        <w:trPr>
          <w:trHeight w:val="320"/>
        </w:trPr>
        <w:tc>
          <w:tcPr>
            <w:tcW w:w="4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IBI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49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467-0.63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1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7570D2" w:rsidRPr="00FD2758" w:rsidTr="00B43AED">
        <w:trPr>
          <w:trHeight w:val="1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0D2" w:rsidRPr="00FD2758" w:rsidTr="00B43AED">
        <w:trPr>
          <w:trHeight w:val="32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D2" w:rsidRPr="00FD2758" w:rsidRDefault="007570D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0D2" w:rsidRPr="00FD2758" w:rsidTr="00B43AED">
        <w:trPr>
          <w:trHeight w:val="32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D2" w:rsidRDefault="007570D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1</w:t>
            </w:r>
          </w:p>
          <w:p w:rsidR="007570D2" w:rsidRDefault="007570D2" w:rsidP="00B43AED">
            <w:pPr>
              <w:rPr>
                <w:rFonts w:ascii="等线 Regular" w:eastAsia="等线 Regular" w:hAnsi="等线 Regular" w:cs="等线 Regular"/>
              </w:rPr>
            </w:pPr>
          </w:p>
          <w:p w:rsidR="007570D2" w:rsidRPr="00FD2758" w:rsidRDefault="007570D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0D2" w:rsidRPr="00FD2758" w:rsidRDefault="007570D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7570D2">
      <w:bookmarkStart w:id="1" w:name="_GoBack"/>
      <w:bookmarkEnd w:id="1"/>
    </w:p>
    <w:sectPr w:rsidR="001D5450" w:rsidSect="001326F2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2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326F2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570D2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2761A"/>
  <w14:defaultImageDpi w14:val="32767"/>
  <w15:chartTrackingRefBased/>
  <w15:docId w15:val="{39E2533A-2548-8F44-BCDE-414307E7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570D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5T02:03:00Z</dcterms:created>
  <dcterms:modified xsi:type="dcterms:W3CDTF">2021-10-26T04:45:00Z</dcterms:modified>
</cp:coreProperties>
</file>